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3610A" w14:textId="25F91F05" w:rsidR="00C67747" w:rsidRPr="00455C23" w:rsidRDefault="00C67747" w:rsidP="00455C23">
      <w:pPr>
        <w:spacing w:line="540" w:lineRule="exact"/>
        <w:rPr>
          <w:rFonts w:ascii="Times New Roman" w:eastAsia="ＭＳ 明朝" w:hAnsi="Times New Roman" w:cs="Times New Roman"/>
        </w:rPr>
      </w:pPr>
      <w:r w:rsidRPr="00455C23">
        <w:rPr>
          <w:rFonts w:ascii="Times New Roman" w:eastAsia="ＭＳ 明朝" w:hAnsi="Times New Roman" w:cs="Times New Roman"/>
          <w:b/>
          <w:bCs/>
        </w:rPr>
        <w:t>S</w:t>
      </w:r>
      <w:r w:rsidR="008906B2">
        <w:rPr>
          <w:rFonts w:ascii="Times New Roman" w:eastAsia="ＭＳ 明朝" w:hAnsi="Times New Roman" w:cs="Times New Roman"/>
          <w:b/>
          <w:bCs/>
        </w:rPr>
        <w:t>3</w:t>
      </w:r>
      <w:r w:rsidRPr="00455C23">
        <w:rPr>
          <w:rFonts w:ascii="Times New Roman" w:eastAsia="ＭＳ 明朝" w:hAnsi="Times New Roman" w:cs="Times New Roman"/>
          <w:b/>
          <w:bCs/>
        </w:rPr>
        <w:t xml:space="preserve"> Table</w:t>
      </w:r>
      <w:r w:rsidRPr="00455C23">
        <w:rPr>
          <w:rFonts w:ascii="Times New Roman" w:eastAsia="ＭＳ 明朝" w:hAnsi="Times New Roman" w:cs="Times New Roman"/>
        </w:rPr>
        <w:t xml:space="preserve"> Postoperative hoarseness and sore throat after the </w:t>
      </w:r>
      <w:proofErr w:type="spellStart"/>
      <w:r w:rsidRPr="00455C23">
        <w:rPr>
          <w:rFonts w:ascii="Times New Roman" w:eastAsia="ＭＳ 明朝" w:hAnsi="Times New Roman" w:cs="Times New Roman"/>
        </w:rPr>
        <w:t>i</w:t>
      </w:r>
      <w:proofErr w:type="spellEnd"/>
      <w:r w:rsidRPr="00455C23">
        <w:rPr>
          <w:rFonts w:ascii="Times New Roman" w:eastAsia="ＭＳ 明朝" w:hAnsi="Times New Roman" w:cs="Times New Roman"/>
        </w:rPr>
        <w:t>-gel</w:t>
      </w:r>
      <w:r w:rsidR="00455C23">
        <w:rPr>
          <w:rFonts w:ascii="Times New Roman" w:eastAsia="ＭＳ 明朝" w:hAnsi="Times New Roman" w:cs="Times New Roman"/>
        </w:rPr>
        <w:t>®</w:t>
      </w:r>
      <w:r w:rsidRPr="00455C23">
        <w:rPr>
          <w:rFonts w:ascii="Times New Roman" w:eastAsia="ＭＳ 明朝" w:hAnsi="Times New Roman" w:cs="Times New Roman"/>
        </w:rPr>
        <w:t xml:space="preserve"> Plus use</w:t>
      </w:r>
    </w:p>
    <w:p w14:paraId="0F6E6639" w14:textId="77777777" w:rsidR="00C67747" w:rsidRPr="00455C23" w:rsidRDefault="00C67747" w:rsidP="00455C23">
      <w:pPr>
        <w:spacing w:line="540" w:lineRule="exact"/>
        <w:rPr>
          <w:rFonts w:ascii="Times New Roman" w:eastAsia="ＭＳ 明朝" w:hAnsi="Times New Roman" w:cs="Times New Roman"/>
          <w:b/>
          <w:bCs/>
        </w:rPr>
      </w:pPr>
    </w:p>
    <w:tbl>
      <w:tblPr>
        <w:tblStyle w:val="aa"/>
        <w:tblW w:w="850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34"/>
        <w:gridCol w:w="2835"/>
      </w:tblGrid>
      <w:tr w:rsidR="00455C23" w:rsidRPr="00455C23" w14:paraId="008E868B" w14:textId="77777777" w:rsidTr="00ED0B4A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195444EB" w14:textId="77777777" w:rsidR="00C67747" w:rsidRPr="00455C23" w:rsidRDefault="00C67747" w:rsidP="00BE25DC">
            <w:pPr>
              <w:rPr>
                <w:rFonts w:ascii="Times New Roman" w:eastAsia="ＭＳ 明朝" w:hAnsi="Times New Roman" w:cs="Times New Roman"/>
                <w:b/>
                <w:bCs/>
              </w:rPr>
            </w:pP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50E4A54A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</w:rPr>
            </w:pPr>
            <w:proofErr w:type="spellStart"/>
            <w:r w:rsidRPr="00455C23">
              <w:rPr>
                <w:rFonts w:ascii="Times New Roman" w:eastAsia="ＭＳ 明朝" w:hAnsi="Times New Roman" w:cs="Times New Roman"/>
                <w:b/>
                <w:bCs/>
              </w:rPr>
              <w:t>Postanesthesia</w:t>
            </w:r>
            <w:proofErr w:type="spellEnd"/>
            <w:r w:rsidRPr="00455C23">
              <w:rPr>
                <w:rFonts w:ascii="Times New Roman" w:eastAsia="ＭＳ 明朝" w:hAnsi="Times New Roman" w:cs="Times New Roman"/>
                <w:b/>
                <w:bCs/>
              </w:rPr>
              <w:t xml:space="preserve"> care unit</w:t>
            </w:r>
          </w:p>
          <w:p w14:paraId="6EA5F161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</w:rPr>
            </w:pPr>
            <w:r w:rsidRPr="00455C23">
              <w:rPr>
                <w:rFonts w:ascii="Times New Roman" w:eastAsia="ＭＳ 明朝" w:hAnsi="Times New Roman" w:cs="Times New Roman"/>
                <w:b/>
                <w:bCs/>
              </w:rPr>
              <w:t>N = 6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F2A0CD9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</w:rPr>
            </w:pPr>
            <w:r w:rsidRPr="00455C23">
              <w:rPr>
                <w:rFonts w:ascii="Times New Roman" w:eastAsia="ＭＳ 明朝" w:hAnsi="Times New Roman" w:cs="Times New Roman"/>
                <w:b/>
                <w:bCs/>
              </w:rPr>
              <w:t>Postoperative day 1</w:t>
            </w:r>
          </w:p>
          <w:p w14:paraId="3B3BCF5A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</w:rPr>
            </w:pPr>
            <w:r w:rsidRPr="00455C23">
              <w:rPr>
                <w:rFonts w:ascii="Times New Roman" w:eastAsia="ＭＳ 明朝" w:hAnsi="Times New Roman" w:cs="Times New Roman"/>
                <w:b/>
                <w:bCs/>
              </w:rPr>
              <w:t>N = 64</w:t>
            </w:r>
          </w:p>
        </w:tc>
      </w:tr>
      <w:tr w:rsidR="00455C23" w:rsidRPr="00455C23" w14:paraId="343EDC00" w14:textId="77777777" w:rsidTr="00ED0B4A">
        <w:tc>
          <w:tcPr>
            <w:tcW w:w="2840" w:type="dxa"/>
          </w:tcPr>
          <w:p w14:paraId="76CC239D" w14:textId="77777777" w:rsidR="00C67747" w:rsidRPr="00455C23" w:rsidRDefault="00C67747" w:rsidP="00BE25DC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455C23">
              <w:rPr>
                <w:rFonts w:ascii="Times New Roman" w:eastAsia="ＭＳ 明朝" w:hAnsi="Times New Roman" w:cs="Times New Roman"/>
                <w:b/>
                <w:bCs/>
              </w:rPr>
              <w:t>Hoarseness</w:t>
            </w:r>
          </w:p>
        </w:tc>
        <w:tc>
          <w:tcPr>
            <w:tcW w:w="2834" w:type="dxa"/>
          </w:tcPr>
          <w:p w14:paraId="107F22D1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2835" w:type="dxa"/>
          </w:tcPr>
          <w:p w14:paraId="786776A0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455C23" w:rsidRPr="00455C23" w14:paraId="69F5F05B" w14:textId="77777777" w:rsidTr="00ED0B4A">
        <w:tc>
          <w:tcPr>
            <w:tcW w:w="2840" w:type="dxa"/>
          </w:tcPr>
          <w:p w14:paraId="6A8AB9D9" w14:textId="77777777" w:rsidR="00C67747" w:rsidRPr="00455C23" w:rsidRDefault="00C67747" w:rsidP="00BE25DC">
            <w:pPr>
              <w:ind w:firstLineChars="50" w:firstLine="120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None</w:t>
            </w:r>
          </w:p>
        </w:tc>
        <w:tc>
          <w:tcPr>
            <w:tcW w:w="2834" w:type="dxa"/>
          </w:tcPr>
          <w:p w14:paraId="6708AF78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52 (81)</w:t>
            </w:r>
          </w:p>
        </w:tc>
        <w:tc>
          <w:tcPr>
            <w:tcW w:w="2835" w:type="dxa"/>
          </w:tcPr>
          <w:p w14:paraId="53406F2D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59 (92)</w:t>
            </w:r>
          </w:p>
        </w:tc>
      </w:tr>
      <w:tr w:rsidR="00455C23" w:rsidRPr="00455C23" w14:paraId="5B13AD58" w14:textId="77777777" w:rsidTr="00ED0B4A">
        <w:tc>
          <w:tcPr>
            <w:tcW w:w="2840" w:type="dxa"/>
          </w:tcPr>
          <w:p w14:paraId="1B12B930" w14:textId="77777777" w:rsidR="00C67747" w:rsidRPr="00455C23" w:rsidRDefault="00C67747" w:rsidP="00BE25DC">
            <w:pPr>
              <w:ind w:firstLineChars="50" w:firstLine="120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Mild</w:t>
            </w:r>
          </w:p>
        </w:tc>
        <w:tc>
          <w:tcPr>
            <w:tcW w:w="2834" w:type="dxa"/>
          </w:tcPr>
          <w:p w14:paraId="38573005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7 (11)</w:t>
            </w:r>
          </w:p>
        </w:tc>
        <w:tc>
          <w:tcPr>
            <w:tcW w:w="2835" w:type="dxa"/>
          </w:tcPr>
          <w:p w14:paraId="03D9F188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4 (6)</w:t>
            </w:r>
          </w:p>
        </w:tc>
      </w:tr>
      <w:tr w:rsidR="00455C23" w:rsidRPr="00455C23" w14:paraId="34DE1DBD" w14:textId="77777777" w:rsidTr="00ED0B4A">
        <w:tc>
          <w:tcPr>
            <w:tcW w:w="2840" w:type="dxa"/>
          </w:tcPr>
          <w:p w14:paraId="1CEDF8FD" w14:textId="77777777" w:rsidR="00C67747" w:rsidRPr="00455C23" w:rsidRDefault="00C67747" w:rsidP="00BE25DC">
            <w:pPr>
              <w:ind w:firstLineChars="50" w:firstLine="120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Moderate</w:t>
            </w:r>
          </w:p>
        </w:tc>
        <w:tc>
          <w:tcPr>
            <w:tcW w:w="2834" w:type="dxa"/>
          </w:tcPr>
          <w:p w14:paraId="7075CA97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4 (6)</w:t>
            </w:r>
          </w:p>
        </w:tc>
        <w:tc>
          <w:tcPr>
            <w:tcW w:w="2835" w:type="dxa"/>
          </w:tcPr>
          <w:p w14:paraId="71E9E409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1 (2)</w:t>
            </w:r>
          </w:p>
        </w:tc>
      </w:tr>
      <w:tr w:rsidR="00455C23" w:rsidRPr="00455C23" w14:paraId="04FEC233" w14:textId="77777777" w:rsidTr="001B60FC">
        <w:tc>
          <w:tcPr>
            <w:tcW w:w="2840" w:type="dxa"/>
            <w:tcBorders>
              <w:bottom w:val="nil"/>
            </w:tcBorders>
          </w:tcPr>
          <w:p w14:paraId="4827A7DD" w14:textId="77777777" w:rsidR="00C67747" w:rsidRPr="00455C23" w:rsidRDefault="00C67747" w:rsidP="00BE25DC">
            <w:pPr>
              <w:ind w:firstLineChars="50" w:firstLine="120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Severe</w:t>
            </w:r>
          </w:p>
        </w:tc>
        <w:tc>
          <w:tcPr>
            <w:tcW w:w="2834" w:type="dxa"/>
            <w:tcBorders>
              <w:bottom w:val="nil"/>
            </w:tcBorders>
          </w:tcPr>
          <w:p w14:paraId="345F98B6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0 (0)</w:t>
            </w:r>
          </w:p>
        </w:tc>
        <w:tc>
          <w:tcPr>
            <w:tcW w:w="2835" w:type="dxa"/>
            <w:tcBorders>
              <w:bottom w:val="nil"/>
            </w:tcBorders>
          </w:tcPr>
          <w:p w14:paraId="52724646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0 (0)</w:t>
            </w:r>
          </w:p>
        </w:tc>
      </w:tr>
      <w:tr w:rsidR="00455C23" w:rsidRPr="00455C23" w14:paraId="690FA0E6" w14:textId="77777777" w:rsidTr="001B60FC">
        <w:tc>
          <w:tcPr>
            <w:tcW w:w="2840" w:type="dxa"/>
            <w:tcBorders>
              <w:top w:val="nil"/>
              <w:bottom w:val="nil"/>
            </w:tcBorders>
          </w:tcPr>
          <w:p w14:paraId="3C6CDF0B" w14:textId="77777777" w:rsidR="00C67747" w:rsidRPr="00455C23" w:rsidRDefault="00C67747" w:rsidP="00BE25DC">
            <w:pPr>
              <w:ind w:firstLineChars="50" w:firstLine="120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Not recorded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14:paraId="37B56B89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1 (</w:t>
            </w:r>
            <w:proofErr w:type="gramStart"/>
            <w:r w:rsidRPr="00455C23">
              <w:rPr>
                <w:rFonts w:ascii="Times New Roman" w:eastAsia="ＭＳ 明朝" w:hAnsi="Times New Roman" w:cs="Times New Roman"/>
              </w:rPr>
              <w:t>2)</w:t>
            </w:r>
            <w:r w:rsidRPr="00455C23">
              <w:rPr>
                <w:rFonts w:ascii="Times New Roman" w:eastAsia="ＭＳ 明朝" w:hAnsi="Times New Roman" w:cs="Times New Roman"/>
                <w:vertAlign w:val="superscript"/>
              </w:rPr>
              <w:t>*</w:t>
            </w:r>
            <w:proofErr w:type="gram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EB25A2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0 (0)</w:t>
            </w:r>
          </w:p>
        </w:tc>
      </w:tr>
      <w:tr w:rsidR="00455C23" w:rsidRPr="00455C23" w14:paraId="11D33F30" w14:textId="77777777" w:rsidTr="001B60FC">
        <w:tc>
          <w:tcPr>
            <w:tcW w:w="2840" w:type="dxa"/>
            <w:tcBorders>
              <w:top w:val="nil"/>
            </w:tcBorders>
          </w:tcPr>
          <w:p w14:paraId="179C8AB9" w14:textId="77777777" w:rsidR="00C67747" w:rsidRPr="00455C23" w:rsidRDefault="00C67747" w:rsidP="00BE25DC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455C23">
              <w:rPr>
                <w:rFonts w:ascii="Times New Roman" w:eastAsia="ＭＳ 明朝" w:hAnsi="Times New Roman" w:cs="Times New Roman"/>
                <w:b/>
                <w:bCs/>
              </w:rPr>
              <w:t>Sore throat</w:t>
            </w:r>
          </w:p>
        </w:tc>
        <w:tc>
          <w:tcPr>
            <w:tcW w:w="2834" w:type="dxa"/>
            <w:tcBorders>
              <w:top w:val="nil"/>
            </w:tcBorders>
          </w:tcPr>
          <w:p w14:paraId="6B8295A6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14:paraId="0BB3F539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455C23" w:rsidRPr="00455C23" w14:paraId="1199ACF1" w14:textId="77777777" w:rsidTr="00ED0B4A">
        <w:tc>
          <w:tcPr>
            <w:tcW w:w="2840" w:type="dxa"/>
          </w:tcPr>
          <w:p w14:paraId="702BBFBE" w14:textId="77777777" w:rsidR="00C67747" w:rsidRPr="00455C23" w:rsidRDefault="00C67747" w:rsidP="00BE25DC">
            <w:pPr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 xml:space="preserve"> None</w:t>
            </w:r>
          </w:p>
        </w:tc>
        <w:tc>
          <w:tcPr>
            <w:tcW w:w="2834" w:type="dxa"/>
          </w:tcPr>
          <w:p w14:paraId="5967DBC6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57 (89)</w:t>
            </w:r>
          </w:p>
        </w:tc>
        <w:tc>
          <w:tcPr>
            <w:tcW w:w="2835" w:type="dxa"/>
          </w:tcPr>
          <w:p w14:paraId="00672F99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57 (89)</w:t>
            </w:r>
          </w:p>
        </w:tc>
      </w:tr>
      <w:tr w:rsidR="00455C23" w:rsidRPr="00455C23" w14:paraId="6B30F464" w14:textId="77777777" w:rsidTr="00ED0B4A">
        <w:tc>
          <w:tcPr>
            <w:tcW w:w="2840" w:type="dxa"/>
          </w:tcPr>
          <w:p w14:paraId="4F8C6168" w14:textId="77777777" w:rsidR="00C67747" w:rsidRPr="00455C23" w:rsidRDefault="00C67747" w:rsidP="00BE25DC">
            <w:pPr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 xml:space="preserve"> Mild</w:t>
            </w:r>
          </w:p>
        </w:tc>
        <w:tc>
          <w:tcPr>
            <w:tcW w:w="2834" w:type="dxa"/>
          </w:tcPr>
          <w:p w14:paraId="5781C268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6 (9)</w:t>
            </w:r>
          </w:p>
        </w:tc>
        <w:tc>
          <w:tcPr>
            <w:tcW w:w="2835" w:type="dxa"/>
          </w:tcPr>
          <w:p w14:paraId="280BE3DA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7 (11)</w:t>
            </w:r>
          </w:p>
        </w:tc>
      </w:tr>
      <w:tr w:rsidR="00455C23" w:rsidRPr="00455C23" w14:paraId="1243E169" w14:textId="77777777" w:rsidTr="00ED0B4A">
        <w:tc>
          <w:tcPr>
            <w:tcW w:w="2840" w:type="dxa"/>
          </w:tcPr>
          <w:p w14:paraId="501C8422" w14:textId="77777777" w:rsidR="00C67747" w:rsidRPr="00455C23" w:rsidRDefault="00C67747" w:rsidP="00BE25DC">
            <w:pPr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 xml:space="preserve"> Moderate</w:t>
            </w:r>
          </w:p>
        </w:tc>
        <w:tc>
          <w:tcPr>
            <w:tcW w:w="2834" w:type="dxa"/>
          </w:tcPr>
          <w:p w14:paraId="7105E417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0 (0)</w:t>
            </w:r>
          </w:p>
        </w:tc>
        <w:tc>
          <w:tcPr>
            <w:tcW w:w="2835" w:type="dxa"/>
          </w:tcPr>
          <w:p w14:paraId="0A0C3B19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0 (0)</w:t>
            </w:r>
          </w:p>
        </w:tc>
      </w:tr>
      <w:tr w:rsidR="00455C23" w:rsidRPr="00455C23" w14:paraId="2D9E4EB6" w14:textId="77777777" w:rsidTr="00ED0B4A">
        <w:tc>
          <w:tcPr>
            <w:tcW w:w="2840" w:type="dxa"/>
          </w:tcPr>
          <w:p w14:paraId="512B3CE1" w14:textId="77777777" w:rsidR="00C67747" w:rsidRPr="00455C23" w:rsidRDefault="00C67747" w:rsidP="00BE25DC">
            <w:pPr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 xml:space="preserve"> Severe</w:t>
            </w:r>
          </w:p>
        </w:tc>
        <w:tc>
          <w:tcPr>
            <w:tcW w:w="2834" w:type="dxa"/>
          </w:tcPr>
          <w:p w14:paraId="02CB6560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0 (0)</w:t>
            </w:r>
          </w:p>
        </w:tc>
        <w:tc>
          <w:tcPr>
            <w:tcW w:w="2835" w:type="dxa"/>
          </w:tcPr>
          <w:p w14:paraId="4FFCBAFD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0 (0)</w:t>
            </w:r>
          </w:p>
        </w:tc>
      </w:tr>
      <w:tr w:rsidR="00455C23" w:rsidRPr="00455C23" w14:paraId="308DAA03" w14:textId="77777777" w:rsidTr="00ED0B4A">
        <w:tc>
          <w:tcPr>
            <w:tcW w:w="2840" w:type="dxa"/>
          </w:tcPr>
          <w:p w14:paraId="2D3E5B95" w14:textId="77777777" w:rsidR="00C67747" w:rsidRPr="00455C23" w:rsidRDefault="00C67747" w:rsidP="00BE25DC">
            <w:pPr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 xml:space="preserve"> Not recorded</w:t>
            </w:r>
          </w:p>
        </w:tc>
        <w:tc>
          <w:tcPr>
            <w:tcW w:w="2834" w:type="dxa"/>
          </w:tcPr>
          <w:p w14:paraId="4C4C3733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1 (</w:t>
            </w:r>
            <w:proofErr w:type="gramStart"/>
            <w:r w:rsidRPr="00455C23">
              <w:rPr>
                <w:rFonts w:ascii="Times New Roman" w:eastAsia="ＭＳ 明朝" w:hAnsi="Times New Roman" w:cs="Times New Roman"/>
              </w:rPr>
              <w:t>2)</w:t>
            </w:r>
            <w:r w:rsidRPr="00455C23">
              <w:rPr>
                <w:rFonts w:ascii="Times New Roman" w:eastAsia="ＭＳ 明朝" w:hAnsi="Times New Roman" w:cs="Times New Roman"/>
                <w:vertAlign w:val="superscript"/>
              </w:rPr>
              <w:t>*</w:t>
            </w:r>
            <w:proofErr w:type="gramEnd"/>
          </w:p>
        </w:tc>
        <w:tc>
          <w:tcPr>
            <w:tcW w:w="2835" w:type="dxa"/>
          </w:tcPr>
          <w:p w14:paraId="22EE71BA" w14:textId="77777777" w:rsidR="00C67747" w:rsidRPr="00455C23" w:rsidRDefault="00C67747" w:rsidP="00BE25D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455C23">
              <w:rPr>
                <w:rFonts w:ascii="Times New Roman" w:eastAsia="ＭＳ 明朝" w:hAnsi="Times New Roman" w:cs="Times New Roman"/>
              </w:rPr>
              <w:t>0 (0)</w:t>
            </w:r>
          </w:p>
        </w:tc>
      </w:tr>
    </w:tbl>
    <w:p w14:paraId="45C00CD5" w14:textId="77777777" w:rsidR="00C67747" w:rsidRPr="00455C23" w:rsidRDefault="00C67747" w:rsidP="00BE25DC">
      <w:pPr>
        <w:rPr>
          <w:rFonts w:ascii="Times New Roman" w:eastAsia="ＭＳ 明朝" w:hAnsi="Times New Roman" w:cs="Times New Roman"/>
        </w:rPr>
      </w:pPr>
      <w:r w:rsidRPr="00455C23">
        <w:rPr>
          <w:rFonts w:ascii="Times New Roman" w:eastAsia="ＭＳ 明朝" w:hAnsi="Times New Roman" w:cs="Times New Roman"/>
        </w:rPr>
        <w:t>The data are shown as number (%).</w:t>
      </w:r>
    </w:p>
    <w:p w14:paraId="7A013679" w14:textId="5752D97F" w:rsidR="007D7BC7" w:rsidRDefault="00C67747" w:rsidP="00BE25DC">
      <w:pPr>
        <w:rPr>
          <w:rFonts w:ascii="Times New Roman" w:eastAsia="ＭＳ 明朝" w:hAnsi="Times New Roman" w:cs="Times New Roman"/>
        </w:rPr>
      </w:pPr>
      <w:r w:rsidRPr="00455C23">
        <w:rPr>
          <w:rFonts w:ascii="Times New Roman" w:eastAsia="ＭＳ 明朝" w:hAnsi="Times New Roman" w:cs="Times New Roman"/>
          <w:vertAlign w:val="superscript"/>
        </w:rPr>
        <w:t>*</w:t>
      </w:r>
      <w:r w:rsidRPr="00455C23">
        <w:rPr>
          <w:rFonts w:ascii="Times New Roman" w:eastAsia="ＭＳ 明朝" w:hAnsi="Times New Roman" w:cs="Times New Roman"/>
        </w:rPr>
        <w:t xml:space="preserve">One patient could not express severity of their throat symptoms at the </w:t>
      </w:r>
      <w:proofErr w:type="spellStart"/>
      <w:r w:rsidRPr="00455C23">
        <w:rPr>
          <w:rFonts w:ascii="Times New Roman" w:eastAsia="ＭＳ 明朝" w:hAnsi="Times New Roman" w:cs="Times New Roman"/>
        </w:rPr>
        <w:t>postanesthesia</w:t>
      </w:r>
      <w:proofErr w:type="spellEnd"/>
      <w:r w:rsidRPr="00455C23">
        <w:rPr>
          <w:rFonts w:ascii="Times New Roman" w:eastAsia="ＭＳ 明朝" w:hAnsi="Times New Roman" w:cs="Times New Roman"/>
        </w:rPr>
        <w:t xml:space="preserve"> care unit.</w:t>
      </w:r>
    </w:p>
    <w:sectPr w:rsidR="007D7BC7" w:rsidSect="002C11E9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2A2B72" w14:textId="77777777" w:rsidR="00224EF9" w:rsidRDefault="00224EF9" w:rsidP="00C73C4F">
      <w:r>
        <w:separator/>
      </w:r>
    </w:p>
  </w:endnote>
  <w:endnote w:type="continuationSeparator" w:id="0">
    <w:p w14:paraId="008270DF" w14:textId="77777777" w:rsidR="00224EF9" w:rsidRDefault="00224EF9" w:rsidP="00C73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1725516084"/>
      <w:docPartObj>
        <w:docPartGallery w:val="Page Numbers (Bottom of Page)"/>
        <w:docPartUnique/>
      </w:docPartObj>
    </w:sdtPr>
    <w:sdtContent>
      <w:p w14:paraId="3B112A2A" w14:textId="27C32100" w:rsidR="00C73C4F" w:rsidRDefault="00C73C4F" w:rsidP="001D370D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49180F56" w14:textId="77777777" w:rsidR="00C73C4F" w:rsidRDefault="00C73C4F" w:rsidP="00C73C4F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4602F4" w14:textId="77777777" w:rsidR="00C73C4F" w:rsidRPr="00C73C4F" w:rsidRDefault="00C73C4F" w:rsidP="00C73C4F">
    <w:pPr>
      <w:pStyle w:val="ac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8DC284" w14:textId="77777777" w:rsidR="00224EF9" w:rsidRDefault="00224EF9" w:rsidP="00C73C4F">
      <w:r>
        <w:separator/>
      </w:r>
    </w:p>
  </w:footnote>
  <w:footnote w:type="continuationSeparator" w:id="0">
    <w:p w14:paraId="18B3F8F3" w14:textId="77777777" w:rsidR="00224EF9" w:rsidRDefault="00224EF9" w:rsidP="00C73C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1354876485"/>
      <w:docPartObj>
        <w:docPartGallery w:val="Page Numbers (Top of Page)"/>
        <w:docPartUnique/>
      </w:docPartObj>
    </w:sdtPr>
    <w:sdtContent>
      <w:p w14:paraId="55E71A0F" w14:textId="250BFAC1" w:rsidR="001D51A3" w:rsidRDefault="001D51A3" w:rsidP="00B66071">
        <w:pPr>
          <w:pStyle w:val="af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679B8FC3" w14:textId="77777777" w:rsidR="001D51A3" w:rsidRDefault="001D51A3" w:rsidP="001D51A3">
    <w:pPr>
      <w:pStyle w:val="af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22041" w14:textId="77777777" w:rsidR="001D51A3" w:rsidRDefault="001D51A3" w:rsidP="001D51A3">
    <w:pPr>
      <w:pStyle w:val="af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E6106"/>
    <w:multiLevelType w:val="hybridMultilevel"/>
    <w:tmpl w:val="FFECCB7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332223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K295Y255U667Z688"/>
    <w:docVar w:name="paperpile-doc-name" w:val="2024_igelplus_kja.docx"/>
    <w:docVar w:name="paperpile-includeDoi" w:val="false"/>
    <w:docVar w:name="paperpile-styleFile" w:val="springer-vancouver-brackets.csl"/>
    <w:docVar w:name="paperpile-styleId" w:val="journal-of-anesthesia"/>
    <w:docVar w:name="paperpile-styleLabel" w:val="Journal of Anesthesia"/>
    <w:docVar w:name="paperpile-styleLocale" w:val="en-US"/>
  </w:docVars>
  <w:rsids>
    <w:rsidRoot w:val="00AE0059"/>
    <w:rsid w:val="000014D1"/>
    <w:rsid w:val="00002FC5"/>
    <w:rsid w:val="0000790B"/>
    <w:rsid w:val="000106EC"/>
    <w:rsid w:val="000129A7"/>
    <w:rsid w:val="00012BDF"/>
    <w:rsid w:val="00027D49"/>
    <w:rsid w:val="0003013F"/>
    <w:rsid w:val="0003632A"/>
    <w:rsid w:val="00036B29"/>
    <w:rsid w:val="00037B25"/>
    <w:rsid w:val="00044D30"/>
    <w:rsid w:val="00050C44"/>
    <w:rsid w:val="00052D71"/>
    <w:rsid w:val="00054352"/>
    <w:rsid w:val="00063A61"/>
    <w:rsid w:val="00066ACB"/>
    <w:rsid w:val="00070CC9"/>
    <w:rsid w:val="000747F9"/>
    <w:rsid w:val="000901D4"/>
    <w:rsid w:val="00090A56"/>
    <w:rsid w:val="00090BCB"/>
    <w:rsid w:val="000A2DFE"/>
    <w:rsid w:val="000A4AEC"/>
    <w:rsid w:val="000B5F09"/>
    <w:rsid w:val="000D1870"/>
    <w:rsid w:val="000D1E70"/>
    <w:rsid w:val="000F0D8D"/>
    <w:rsid w:val="000F60BF"/>
    <w:rsid w:val="001012AB"/>
    <w:rsid w:val="00102DCE"/>
    <w:rsid w:val="00102FD4"/>
    <w:rsid w:val="00103679"/>
    <w:rsid w:val="0010647F"/>
    <w:rsid w:val="001118FB"/>
    <w:rsid w:val="00113430"/>
    <w:rsid w:val="00114774"/>
    <w:rsid w:val="001159AF"/>
    <w:rsid w:val="00117BD4"/>
    <w:rsid w:val="00125447"/>
    <w:rsid w:val="00126B4D"/>
    <w:rsid w:val="00126BB5"/>
    <w:rsid w:val="00136F6C"/>
    <w:rsid w:val="0014258D"/>
    <w:rsid w:val="00142F2A"/>
    <w:rsid w:val="001472F3"/>
    <w:rsid w:val="0015164C"/>
    <w:rsid w:val="001660F4"/>
    <w:rsid w:val="00166A28"/>
    <w:rsid w:val="00182EC6"/>
    <w:rsid w:val="001872E1"/>
    <w:rsid w:val="001B60FC"/>
    <w:rsid w:val="001C0A99"/>
    <w:rsid w:val="001C5502"/>
    <w:rsid w:val="001C5D75"/>
    <w:rsid w:val="001D3155"/>
    <w:rsid w:val="001D370D"/>
    <w:rsid w:val="001D4F64"/>
    <w:rsid w:val="001D51A3"/>
    <w:rsid w:val="001D7948"/>
    <w:rsid w:val="001E3669"/>
    <w:rsid w:val="001E7219"/>
    <w:rsid w:val="001E780D"/>
    <w:rsid w:val="001F2BEB"/>
    <w:rsid w:val="00211BBF"/>
    <w:rsid w:val="00220757"/>
    <w:rsid w:val="00223C70"/>
    <w:rsid w:val="00224EF9"/>
    <w:rsid w:val="0022541E"/>
    <w:rsid w:val="00225BDE"/>
    <w:rsid w:val="00227D06"/>
    <w:rsid w:val="002378D8"/>
    <w:rsid w:val="0024469D"/>
    <w:rsid w:val="00250D19"/>
    <w:rsid w:val="00251E45"/>
    <w:rsid w:val="0025456F"/>
    <w:rsid w:val="00257E54"/>
    <w:rsid w:val="00262CB6"/>
    <w:rsid w:val="0027329F"/>
    <w:rsid w:val="00277D17"/>
    <w:rsid w:val="002968BC"/>
    <w:rsid w:val="002A7161"/>
    <w:rsid w:val="002C11E9"/>
    <w:rsid w:val="002C1202"/>
    <w:rsid w:val="002C130F"/>
    <w:rsid w:val="002C155C"/>
    <w:rsid w:val="002C3493"/>
    <w:rsid w:val="002D0739"/>
    <w:rsid w:val="002D2BFC"/>
    <w:rsid w:val="002D6B5D"/>
    <w:rsid w:val="002F3BFC"/>
    <w:rsid w:val="002F4561"/>
    <w:rsid w:val="003131D0"/>
    <w:rsid w:val="00317005"/>
    <w:rsid w:val="0031731D"/>
    <w:rsid w:val="00321E1F"/>
    <w:rsid w:val="00326768"/>
    <w:rsid w:val="00327493"/>
    <w:rsid w:val="00336A4B"/>
    <w:rsid w:val="00337C7E"/>
    <w:rsid w:val="003422E4"/>
    <w:rsid w:val="00345A68"/>
    <w:rsid w:val="00351C63"/>
    <w:rsid w:val="00357651"/>
    <w:rsid w:val="003618AA"/>
    <w:rsid w:val="00372A1D"/>
    <w:rsid w:val="0037309A"/>
    <w:rsid w:val="00380603"/>
    <w:rsid w:val="00381590"/>
    <w:rsid w:val="003829C3"/>
    <w:rsid w:val="0038456A"/>
    <w:rsid w:val="00385697"/>
    <w:rsid w:val="00386AB9"/>
    <w:rsid w:val="00387702"/>
    <w:rsid w:val="00392813"/>
    <w:rsid w:val="0039379A"/>
    <w:rsid w:val="00394766"/>
    <w:rsid w:val="003A2CC0"/>
    <w:rsid w:val="003A5AF1"/>
    <w:rsid w:val="003A5B3A"/>
    <w:rsid w:val="003B3F53"/>
    <w:rsid w:val="003B7B52"/>
    <w:rsid w:val="003C0782"/>
    <w:rsid w:val="003C4E22"/>
    <w:rsid w:val="003C6E2F"/>
    <w:rsid w:val="003C72A2"/>
    <w:rsid w:val="003E0EE0"/>
    <w:rsid w:val="003E5751"/>
    <w:rsid w:val="003E5ED0"/>
    <w:rsid w:val="003E72E4"/>
    <w:rsid w:val="003F2A78"/>
    <w:rsid w:val="003F3699"/>
    <w:rsid w:val="003F3A9B"/>
    <w:rsid w:val="003F3C57"/>
    <w:rsid w:val="00404143"/>
    <w:rsid w:val="0041156C"/>
    <w:rsid w:val="00414542"/>
    <w:rsid w:val="00416F22"/>
    <w:rsid w:val="00422FCB"/>
    <w:rsid w:val="00425FBA"/>
    <w:rsid w:val="004311BA"/>
    <w:rsid w:val="0043197B"/>
    <w:rsid w:val="00437264"/>
    <w:rsid w:val="00437FB3"/>
    <w:rsid w:val="004406CF"/>
    <w:rsid w:val="004425EB"/>
    <w:rsid w:val="004453C1"/>
    <w:rsid w:val="004507BD"/>
    <w:rsid w:val="00453FDE"/>
    <w:rsid w:val="00454CAD"/>
    <w:rsid w:val="00455C0E"/>
    <w:rsid w:val="00455C23"/>
    <w:rsid w:val="00456449"/>
    <w:rsid w:val="00456778"/>
    <w:rsid w:val="004612AA"/>
    <w:rsid w:val="004662B0"/>
    <w:rsid w:val="004707E1"/>
    <w:rsid w:val="004715EF"/>
    <w:rsid w:val="0048181E"/>
    <w:rsid w:val="00481DF6"/>
    <w:rsid w:val="004838A3"/>
    <w:rsid w:val="00486915"/>
    <w:rsid w:val="0049333D"/>
    <w:rsid w:val="00493AAE"/>
    <w:rsid w:val="004950CB"/>
    <w:rsid w:val="004A196A"/>
    <w:rsid w:val="004A6B42"/>
    <w:rsid w:val="004B4787"/>
    <w:rsid w:val="004C0422"/>
    <w:rsid w:val="004C486C"/>
    <w:rsid w:val="004C5926"/>
    <w:rsid w:val="004C5E9E"/>
    <w:rsid w:val="004C68F4"/>
    <w:rsid w:val="004C6B87"/>
    <w:rsid w:val="004D1791"/>
    <w:rsid w:val="004D2367"/>
    <w:rsid w:val="004E26A8"/>
    <w:rsid w:val="004E295F"/>
    <w:rsid w:val="004E2FED"/>
    <w:rsid w:val="004E4166"/>
    <w:rsid w:val="004E5AA3"/>
    <w:rsid w:val="004E73F6"/>
    <w:rsid w:val="004F5114"/>
    <w:rsid w:val="004F7C4C"/>
    <w:rsid w:val="00501691"/>
    <w:rsid w:val="00515C01"/>
    <w:rsid w:val="00516864"/>
    <w:rsid w:val="00517E59"/>
    <w:rsid w:val="00521A22"/>
    <w:rsid w:val="0052276D"/>
    <w:rsid w:val="0052317B"/>
    <w:rsid w:val="005237D2"/>
    <w:rsid w:val="00524106"/>
    <w:rsid w:val="0053024C"/>
    <w:rsid w:val="00536524"/>
    <w:rsid w:val="00550064"/>
    <w:rsid w:val="00552E4E"/>
    <w:rsid w:val="00553B47"/>
    <w:rsid w:val="00556421"/>
    <w:rsid w:val="005675AF"/>
    <w:rsid w:val="005813A0"/>
    <w:rsid w:val="00595AEB"/>
    <w:rsid w:val="00595B26"/>
    <w:rsid w:val="00596215"/>
    <w:rsid w:val="0059682B"/>
    <w:rsid w:val="005A277A"/>
    <w:rsid w:val="005A2B47"/>
    <w:rsid w:val="005A4827"/>
    <w:rsid w:val="005A6976"/>
    <w:rsid w:val="005B01D8"/>
    <w:rsid w:val="005B24BE"/>
    <w:rsid w:val="005B4637"/>
    <w:rsid w:val="005B756B"/>
    <w:rsid w:val="005C22EB"/>
    <w:rsid w:val="005C7A28"/>
    <w:rsid w:val="005D34C9"/>
    <w:rsid w:val="005D3B00"/>
    <w:rsid w:val="005D6419"/>
    <w:rsid w:val="005D6547"/>
    <w:rsid w:val="005D7285"/>
    <w:rsid w:val="005E1A02"/>
    <w:rsid w:val="005E1AC9"/>
    <w:rsid w:val="005E1DD8"/>
    <w:rsid w:val="005E40B2"/>
    <w:rsid w:val="005F280D"/>
    <w:rsid w:val="005F7199"/>
    <w:rsid w:val="00601945"/>
    <w:rsid w:val="00602775"/>
    <w:rsid w:val="00604D3E"/>
    <w:rsid w:val="00607B49"/>
    <w:rsid w:val="00617993"/>
    <w:rsid w:val="006200F0"/>
    <w:rsid w:val="00623672"/>
    <w:rsid w:val="006252A1"/>
    <w:rsid w:val="00650E0D"/>
    <w:rsid w:val="006565BD"/>
    <w:rsid w:val="00656711"/>
    <w:rsid w:val="006638A7"/>
    <w:rsid w:val="006642C3"/>
    <w:rsid w:val="00665B37"/>
    <w:rsid w:val="00666A66"/>
    <w:rsid w:val="00666D3A"/>
    <w:rsid w:val="00670352"/>
    <w:rsid w:val="006706AB"/>
    <w:rsid w:val="006717C0"/>
    <w:rsid w:val="00674AD4"/>
    <w:rsid w:val="0067777A"/>
    <w:rsid w:val="006832E9"/>
    <w:rsid w:val="00686236"/>
    <w:rsid w:val="00691770"/>
    <w:rsid w:val="006918E4"/>
    <w:rsid w:val="006A5192"/>
    <w:rsid w:val="006A5A0E"/>
    <w:rsid w:val="006A6EA6"/>
    <w:rsid w:val="006B0DE9"/>
    <w:rsid w:val="006B52CD"/>
    <w:rsid w:val="006B5BD5"/>
    <w:rsid w:val="006B796C"/>
    <w:rsid w:val="006C2E04"/>
    <w:rsid w:val="006C2FDD"/>
    <w:rsid w:val="006C4658"/>
    <w:rsid w:val="006D0580"/>
    <w:rsid w:val="006D357F"/>
    <w:rsid w:val="006D35F0"/>
    <w:rsid w:val="006D3809"/>
    <w:rsid w:val="006E0EF5"/>
    <w:rsid w:val="006E18C3"/>
    <w:rsid w:val="006E4C46"/>
    <w:rsid w:val="006F1E31"/>
    <w:rsid w:val="006F35C7"/>
    <w:rsid w:val="006F4122"/>
    <w:rsid w:val="006F5E21"/>
    <w:rsid w:val="006F68B9"/>
    <w:rsid w:val="0070380A"/>
    <w:rsid w:val="00707AC1"/>
    <w:rsid w:val="007104D4"/>
    <w:rsid w:val="00716F5B"/>
    <w:rsid w:val="00722084"/>
    <w:rsid w:val="00722D8F"/>
    <w:rsid w:val="0072786E"/>
    <w:rsid w:val="007303CC"/>
    <w:rsid w:val="00733A15"/>
    <w:rsid w:val="00743481"/>
    <w:rsid w:val="0074480C"/>
    <w:rsid w:val="00750AC0"/>
    <w:rsid w:val="00752318"/>
    <w:rsid w:val="00760559"/>
    <w:rsid w:val="00764E73"/>
    <w:rsid w:val="007658F7"/>
    <w:rsid w:val="007664C9"/>
    <w:rsid w:val="00772052"/>
    <w:rsid w:val="00774EC3"/>
    <w:rsid w:val="0077640F"/>
    <w:rsid w:val="00780BEC"/>
    <w:rsid w:val="0078332A"/>
    <w:rsid w:val="00783A08"/>
    <w:rsid w:val="00784351"/>
    <w:rsid w:val="00784BDC"/>
    <w:rsid w:val="00793528"/>
    <w:rsid w:val="00796322"/>
    <w:rsid w:val="007A1B01"/>
    <w:rsid w:val="007A3749"/>
    <w:rsid w:val="007A5415"/>
    <w:rsid w:val="007A5D27"/>
    <w:rsid w:val="007A63A1"/>
    <w:rsid w:val="007B2DC2"/>
    <w:rsid w:val="007B2DC8"/>
    <w:rsid w:val="007B50C8"/>
    <w:rsid w:val="007C0779"/>
    <w:rsid w:val="007C3BFD"/>
    <w:rsid w:val="007C7943"/>
    <w:rsid w:val="007D1F26"/>
    <w:rsid w:val="007D2121"/>
    <w:rsid w:val="007D57CE"/>
    <w:rsid w:val="007D7BC7"/>
    <w:rsid w:val="007E00A9"/>
    <w:rsid w:val="007E0360"/>
    <w:rsid w:val="007F542C"/>
    <w:rsid w:val="007F56F7"/>
    <w:rsid w:val="00803D82"/>
    <w:rsid w:val="00804310"/>
    <w:rsid w:val="0080655B"/>
    <w:rsid w:val="00806675"/>
    <w:rsid w:val="008149C2"/>
    <w:rsid w:val="0082225B"/>
    <w:rsid w:val="00823573"/>
    <w:rsid w:val="00824AE1"/>
    <w:rsid w:val="008359A2"/>
    <w:rsid w:val="008470A2"/>
    <w:rsid w:val="008471D9"/>
    <w:rsid w:val="00856096"/>
    <w:rsid w:val="008564D7"/>
    <w:rsid w:val="00857297"/>
    <w:rsid w:val="008651A0"/>
    <w:rsid w:val="00872860"/>
    <w:rsid w:val="00873A77"/>
    <w:rsid w:val="008828E9"/>
    <w:rsid w:val="00884B50"/>
    <w:rsid w:val="00884CC7"/>
    <w:rsid w:val="00884DB1"/>
    <w:rsid w:val="00885C8C"/>
    <w:rsid w:val="00886712"/>
    <w:rsid w:val="008906B2"/>
    <w:rsid w:val="00890E3F"/>
    <w:rsid w:val="00890E45"/>
    <w:rsid w:val="0089200E"/>
    <w:rsid w:val="0089334A"/>
    <w:rsid w:val="008947C9"/>
    <w:rsid w:val="0089522B"/>
    <w:rsid w:val="008959E7"/>
    <w:rsid w:val="008A3530"/>
    <w:rsid w:val="008B1547"/>
    <w:rsid w:val="008B669D"/>
    <w:rsid w:val="008B713D"/>
    <w:rsid w:val="008C418D"/>
    <w:rsid w:val="008C44BB"/>
    <w:rsid w:val="008D18F8"/>
    <w:rsid w:val="008D2508"/>
    <w:rsid w:val="008D288D"/>
    <w:rsid w:val="008E3C97"/>
    <w:rsid w:val="008E6179"/>
    <w:rsid w:val="008F2D71"/>
    <w:rsid w:val="008F5B36"/>
    <w:rsid w:val="008F7B3A"/>
    <w:rsid w:val="00900A17"/>
    <w:rsid w:val="009032C9"/>
    <w:rsid w:val="00912305"/>
    <w:rsid w:val="00915DFC"/>
    <w:rsid w:val="0093672D"/>
    <w:rsid w:val="00936ADF"/>
    <w:rsid w:val="009423F5"/>
    <w:rsid w:val="0094450F"/>
    <w:rsid w:val="009509DC"/>
    <w:rsid w:val="00953E9D"/>
    <w:rsid w:val="00955DEA"/>
    <w:rsid w:val="009578A7"/>
    <w:rsid w:val="00966D7E"/>
    <w:rsid w:val="00966EF0"/>
    <w:rsid w:val="00972BC3"/>
    <w:rsid w:val="00973001"/>
    <w:rsid w:val="009769A1"/>
    <w:rsid w:val="00983808"/>
    <w:rsid w:val="0098423B"/>
    <w:rsid w:val="009863DE"/>
    <w:rsid w:val="009868A7"/>
    <w:rsid w:val="00986FE0"/>
    <w:rsid w:val="00987342"/>
    <w:rsid w:val="00991F36"/>
    <w:rsid w:val="009951C2"/>
    <w:rsid w:val="009B172E"/>
    <w:rsid w:val="009B3615"/>
    <w:rsid w:val="009B435C"/>
    <w:rsid w:val="009B4837"/>
    <w:rsid w:val="009B4F6C"/>
    <w:rsid w:val="009B65FC"/>
    <w:rsid w:val="009C000B"/>
    <w:rsid w:val="009C44BA"/>
    <w:rsid w:val="009D1655"/>
    <w:rsid w:val="009D6990"/>
    <w:rsid w:val="009E2CA6"/>
    <w:rsid w:val="009E5388"/>
    <w:rsid w:val="009E5680"/>
    <w:rsid w:val="009E6A57"/>
    <w:rsid w:val="009E7C08"/>
    <w:rsid w:val="009F30E5"/>
    <w:rsid w:val="009F5076"/>
    <w:rsid w:val="009F5551"/>
    <w:rsid w:val="00A012B7"/>
    <w:rsid w:val="00A06A13"/>
    <w:rsid w:val="00A12B52"/>
    <w:rsid w:val="00A13A1F"/>
    <w:rsid w:val="00A2200A"/>
    <w:rsid w:val="00A25C32"/>
    <w:rsid w:val="00A3291D"/>
    <w:rsid w:val="00A35806"/>
    <w:rsid w:val="00A3767F"/>
    <w:rsid w:val="00A55518"/>
    <w:rsid w:val="00A56067"/>
    <w:rsid w:val="00A60D19"/>
    <w:rsid w:val="00A65401"/>
    <w:rsid w:val="00A739C2"/>
    <w:rsid w:val="00A75C95"/>
    <w:rsid w:val="00A75D58"/>
    <w:rsid w:val="00A77817"/>
    <w:rsid w:val="00A8756A"/>
    <w:rsid w:val="00A9109A"/>
    <w:rsid w:val="00A95675"/>
    <w:rsid w:val="00AA7BB6"/>
    <w:rsid w:val="00AB11C7"/>
    <w:rsid w:val="00AB3466"/>
    <w:rsid w:val="00AC1B83"/>
    <w:rsid w:val="00AC1FD2"/>
    <w:rsid w:val="00AC52C9"/>
    <w:rsid w:val="00AD0629"/>
    <w:rsid w:val="00AD5B9D"/>
    <w:rsid w:val="00AE0059"/>
    <w:rsid w:val="00AE0738"/>
    <w:rsid w:val="00AE412E"/>
    <w:rsid w:val="00AE6662"/>
    <w:rsid w:val="00AF479D"/>
    <w:rsid w:val="00AF52CE"/>
    <w:rsid w:val="00AF5CA1"/>
    <w:rsid w:val="00B0170B"/>
    <w:rsid w:val="00B04B8E"/>
    <w:rsid w:val="00B20D29"/>
    <w:rsid w:val="00B20EE1"/>
    <w:rsid w:val="00B309B2"/>
    <w:rsid w:val="00B32A1D"/>
    <w:rsid w:val="00B355EE"/>
    <w:rsid w:val="00B40797"/>
    <w:rsid w:val="00B40C94"/>
    <w:rsid w:val="00B4122F"/>
    <w:rsid w:val="00B4375B"/>
    <w:rsid w:val="00B45F93"/>
    <w:rsid w:val="00B477C3"/>
    <w:rsid w:val="00B5073D"/>
    <w:rsid w:val="00B50E63"/>
    <w:rsid w:val="00B526CF"/>
    <w:rsid w:val="00B533F0"/>
    <w:rsid w:val="00B65898"/>
    <w:rsid w:val="00B67C2A"/>
    <w:rsid w:val="00B70A40"/>
    <w:rsid w:val="00B90034"/>
    <w:rsid w:val="00BB1FFE"/>
    <w:rsid w:val="00BB6790"/>
    <w:rsid w:val="00BC025B"/>
    <w:rsid w:val="00BC0F1D"/>
    <w:rsid w:val="00BC20F4"/>
    <w:rsid w:val="00BC652D"/>
    <w:rsid w:val="00BC68EE"/>
    <w:rsid w:val="00BC7057"/>
    <w:rsid w:val="00BD1098"/>
    <w:rsid w:val="00BD1827"/>
    <w:rsid w:val="00BD3C1E"/>
    <w:rsid w:val="00BD6A4F"/>
    <w:rsid w:val="00BE25DC"/>
    <w:rsid w:val="00BF0DDF"/>
    <w:rsid w:val="00BF1322"/>
    <w:rsid w:val="00BF1DB3"/>
    <w:rsid w:val="00BF59CD"/>
    <w:rsid w:val="00C11F60"/>
    <w:rsid w:val="00C174A4"/>
    <w:rsid w:val="00C21AAE"/>
    <w:rsid w:val="00C31594"/>
    <w:rsid w:val="00C34E2F"/>
    <w:rsid w:val="00C4314E"/>
    <w:rsid w:val="00C44BC0"/>
    <w:rsid w:val="00C568B1"/>
    <w:rsid w:val="00C67747"/>
    <w:rsid w:val="00C718D7"/>
    <w:rsid w:val="00C73C4F"/>
    <w:rsid w:val="00C921C1"/>
    <w:rsid w:val="00C938E1"/>
    <w:rsid w:val="00C95254"/>
    <w:rsid w:val="00CA042D"/>
    <w:rsid w:val="00CA6769"/>
    <w:rsid w:val="00CB0ED9"/>
    <w:rsid w:val="00CB13C3"/>
    <w:rsid w:val="00CB28A0"/>
    <w:rsid w:val="00CB3828"/>
    <w:rsid w:val="00CC1090"/>
    <w:rsid w:val="00CC1C58"/>
    <w:rsid w:val="00CC1DB9"/>
    <w:rsid w:val="00CC39E0"/>
    <w:rsid w:val="00CC3C9A"/>
    <w:rsid w:val="00CD272C"/>
    <w:rsid w:val="00CD7271"/>
    <w:rsid w:val="00CD761B"/>
    <w:rsid w:val="00CE62D3"/>
    <w:rsid w:val="00CF3CB6"/>
    <w:rsid w:val="00CF5209"/>
    <w:rsid w:val="00CF5A57"/>
    <w:rsid w:val="00CF6052"/>
    <w:rsid w:val="00CF6C41"/>
    <w:rsid w:val="00D0026F"/>
    <w:rsid w:val="00D040A0"/>
    <w:rsid w:val="00D04176"/>
    <w:rsid w:val="00D109DC"/>
    <w:rsid w:val="00D10DCF"/>
    <w:rsid w:val="00D10EA8"/>
    <w:rsid w:val="00D147B2"/>
    <w:rsid w:val="00D16FC2"/>
    <w:rsid w:val="00D201D0"/>
    <w:rsid w:val="00D231EC"/>
    <w:rsid w:val="00D249A2"/>
    <w:rsid w:val="00D26512"/>
    <w:rsid w:val="00D26BE3"/>
    <w:rsid w:val="00D27EF7"/>
    <w:rsid w:val="00D4032D"/>
    <w:rsid w:val="00D4109E"/>
    <w:rsid w:val="00D4532E"/>
    <w:rsid w:val="00D53A19"/>
    <w:rsid w:val="00D60B59"/>
    <w:rsid w:val="00D61626"/>
    <w:rsid w:val="00D64EF2"/>
    <w:rsid w:val="00D80A0F"/>
    <w:rsid w:val="00D80D56"/>
    <w:rsid w:val="00D8408D"/>
    <w:rsid w:val="00D91576"/>
    <w:rsid w:val="00D9286A"/>
    <w:rsid w:val="00D95E8E"/>
    <w:rsid w:val="00D96683"/>
    <w:rsid w:val="00D96B71"/>
    <w:rsid w:val="00DA2B57"/>
    <w:rsid w:val="00DA35E4"/>
    <w:rsid w:val="00DA47DD"/>
    <w:rsid w:val="00DA639B"/>
    <w:rsid w:val="00DB2B2B"/>
    <w:rsid w:val="00DB418F"/>
    <w:rsid w:val="00DC1644"/>
    <w:rsid w:val="00DC1762"/>
    <w:rsid w:val="00DC5F1B"/>
    <w:rsid w:val="00DC637C"/>
    <w:rsid w:val="00DD2154"/>
    <w:rsid w:val="00DD3B54"/>
    <w:rsid w:val="00DD52B5"/>
    <w:rsid w:val="00DD5D84"/>
    <w:rsid w:val="00DE3015"/>
    <w:rsid w:val="00DE3A15"/>
    <w:rsid w:val="00DE53F1"/>
    <w:rsid w:val="00DE57C5"/>
    <w:rsid w:val="00DF29F7"/>
    <w:rsid w:val="00DF6AAC"/>
    <w:rsid w:val="00E0005F"/>
    <w:rsid w:val="00E11E72"/>
    <w:rsid w:val="00E15639"/>
    <w:rsid w:val="00E16972"/>
    <w:rsid w:val="00E22CBB"/>
    <w:rsid w:val="00E31306"/>
    <w:rsid w:val="00E36FFF"/>
    <w:rsid w:val="00E37727"/>
    <w:rsid w:val="00E40988"/>
    <w:rsid w:val="00E445FF"/>
    <w:rsid w:val="00E455C5"/>
    <w:rsid w:val="00E52A65"/>
    <w:rsid w:val="00E57745"/>
    <w:rsid w:val="00E675B4"/>
    <w:rsid w:val="00E67A54"/>
    <w:rsid w:val="00E70277"/>
    <w:rsid w:val="00E715B1"/>
    <w:rsid w:val="00E72C33"/>
    <w:rsid w:val="00E749D9"/>
    <w:rsid w:val="00E757A4"/>
    <w:rsid w:val="00E811AD"/>
    <w:rsid w:val="00E85904"/>
    <w:rsid w:val="00E9348C"/>
    <w:rsid w:val="00E959AC"/>
    <w:rsid w:val="00EA0BAD"/>
    <w:rsid w:val="00EA1F83"/>
    <w:rsid w:val="00EA3281"/>
    <w:rsid w:val="00EA3F43"/>
    <w:rsid w:val="00EB0B47"/>
    <w:rsid w:val="00EB3BB9"/>
    <w:rsid w:val="00EB4A76"/>
    <w:rsid w:val="00EC129F"/>
    <w:rsid w:val="00EC4990"/>
    <w:rsid w:val="00EE648D"/>
    <w:rsid w:val="00EF2BE1"/>
    <w:rsid w:val="00F043C0"/>
    <w:rsid w:val="00F12DA4"/>
    <w:rsid w:val="00F26EBC"/>
    <w:rsid w:val="00F3059D"/>
    <w:rsid w:val="00F34C21"/>
    <w:rsid w:val="00F43718"/>
    <w:rsid w:val="00F44839"/>
    <w:rsid w:val="00F46FE0"/>
    <w:rsid w:val="00F5443F"/>
    <w:rsid w:val="00F56AFF"/>
    <w:rsid w:val="00F57F83"/>
    <w:rsid w:val="00F60D9F"/>
    <w:rsid w:val="00F61D23"/>
    <w:rsid w:val="00F70875"/>
    <w:rsid w:val="00F7182D"/>
    <w:rsid w:val="00F72082"/>
    <w:rsid w:val="00F737ED"/>
    <w:rsid w:val="00F73D59"/>
    <w:rsid w:val="00F7474B"/>
    <w:rsid w:val="00F83B11"/>
    <w:rsid w:val="00F84FA5"/>
    <w:rsid w:val="00F85A4B"/>
    <w:rsid w:val="00F94861"/>
    <w:rsid w:val="00FB2EBD"/>
    <w:rsid w:val="00FB6796"/>
    <w:rsid w:val="00FC54ED"/>
    <w:rsid w:val="00FC5798"/>
    <w:rsid w:val="00FC743F"/>
    <w:rsid w:val="00FC7778"/>
    <w:rsid w:val="00FD2F9A"/>
    <w:rsid w:val="00FD352C"/>
    <w:rsid w:val="00FD3FAD"/>
    <w:rsid w:val="00FD6A35"/>
    <w:rsid w:val="00FE34F0"/>
    <w:rsid w:val="00FE58A3"/>
    <w:rsid w:val="00FF06DE"/>
    <w:rsid w:val="00FF1A62"/>
    <w:rsid w:val="00FF27FC"/>
    <w:rsid w:val="00FF7173"/>
    <w:rsid w:val="00FF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685EE2"/>
  <w15:chartTrackingRefBased/>
  <w15:docId w15:val="{16854716-D915-244E-A711-55D97CFD2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B25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AE005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005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05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005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005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005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005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005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005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05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E005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E005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E0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E0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E0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E0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E0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E005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E005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E0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005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E00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005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AE00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005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AE005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E005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AE005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E005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80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uiPriority w:val="99"/>
    <w:unhideWhenUsed/>
    <w:rsid w:val="00666A66"/>
    <w:rPr>
      <w:color w:val="0563C1"/>
      <w:u w:val="single"/>
    </w:rPr>
  </w:style>
  <w:style w:type="paragraph" w:styleId="ac">
    <w:name w:val="footer"/>
    <w:basedOn w:val="a"/>
    <w:link w:val="ad"/>
    <w:uiPriority w:val="99"/>
    <w:unhideWhenUsed/>
    <w:rsid w:val="00C73C4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73C4F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e">
    <w:name w:val="page number"/>
    <w:basedOn w:val="a0"/>
    <w:uiPriority w:val="99"/>
    <w:semiHidden/>
    <w:unhideWhenUsed/>
    <w:rsid w:val="00C73C4F"/>
  </w:style>
  <w:style w:type="paragraph" w:styleId="af">
    <w:name w:val="header"/>
    <w:basedOn w:val="a"/>
    <w:link w:val="af0"/>
    <w:uiPriority w:val="99"/>
    <w:unhideWhenUsed/>
    <w:rsid w:val="00C73C4F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C73C4F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2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1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98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8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0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3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12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2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8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19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2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4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76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4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7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9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25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6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00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97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430</Characters>
  <Application>Microsoft Office Word</Application>
  <DocSecurity>0</DocSecurity>
  <Lines>39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yuki Nakanishi</dc:creator>
  <cp:keywords/>
  <dc:description/>
  <cp:lastModifiedBy>Toshiyuki Nakanishi</cp:lastModifiedBy>
  <cp:revision>2</cp:revision>
  <dcterms:created xsi:type="dcterms:W3CDTF">2026-03-25T01:18:00Z</dcterms:created>
  <dcterms:modified xsi:type="dcterms:W3CDTF">2026-03-25T01:18:00Z</dcterms:modified>
</cp:coreProperties>
</file>